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7AA" w:rsidRPr="00F822F6" w:rsidRDefault="005657AA" w:rsidP="005657AA">
      <w:pPr>
        <w:spacing w:line="480" w:lineRule="auto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Additional file 3, title: </w:t>
      </w:r>
      <w:r w:rsidRPr="00537942">
        <w:rPr>
          <w:lang w:val="en-US"/>
        </w:rPr>
        <w:t>Calculated mean metabolic tumor volumes (MTV) using the two alternative segmentation algorithms and corresponding mean anatomic tumor volumes from MRI (</w:t>
      </w:r>
      <w:proofErr w:type="spellStart"/>
      <w:r w:rsidRPr="00537942">
        <w:rPr>
          <w:lang w:val="en-US"/>
        </w:rPr>
        <w:t>vMRI</w:t>
      </w:r>
      <w:proofErr w:type="spellEnd"/>
      <w:r w:rsidRPr="00537942">
        <w:rPr>
          <w:lang w:val="en-US"/>
        </w:rPr>
        <w:t>).</w:t>
      </w:r>
    </w:p>
    <w:p w:rsidR="005657AA" w:rsidRPr="00FC3FDC" w:rsidRDefault="005657AA" w:rsidP="005657AA">
      <w:pPr>
        <w:jc w:val="center"/>
        <w:rPr>
          <w:lang w:val="en-US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018"/>
        <w:gridCol w:w="1939"/>
        <w:gridCol w:w="3827"/>
      </w:tblGrid>
      <w:tr w:rsidR="005657AA" w:rsidRPr="00B124AA" w:rsidTr="00F8287E">
        <w:tc>
          <w:tcPr>
            <w:tcW w:w="4957" w:type="dxa"/>
            <w:gridSpan w:val="2"/>
            <w:tcBorders>
              <w:bottom w:val="single" w:sz="12" w:space="0" w:color="auto"/>
              <w:right w:val="single" w:sz="4" w:space="0" w:color="auto"/>
            </w:tcBorders>
          </w:tcPr>
          <w:p w:rsidR="005657AA" w:rsidRDefault="005657AA" w:rsidP="00F828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ET tumor segmentation (26 scans)</w:t>
            </w:r>
          </w:p>
        </w:tc>
        <w:tc>
          <w:tcPr>
            <w:tcW w:w="3827" w:type="dxa"/>
            <w:tcBorders>
              <w:left w:val="single" w:sz="4" w:space="0" w:color="auto"/>
              <w:bottom w:val="single" w:sz="12" w:space="0" w:color="auto"/>
            </w:tcBorders>
          </w:tcPr>
          <w:p w:rsidR="005657AA" w:rsidRPr="00B124AA" w:rsidRDefault="005657AA" w:rsidP="00F8287E">
            <w:pPr>
              <w:spacing w:after="100" w:afterAutospacing="1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MRI tumor segmentations (26 scans) </w:t>
            </w:r>
          </w:p>
        </w:tc>
      </w:tr>
      <w:tr w:rsidR="005657AA" w:rsidTr="00F8287E">
        <w:tc>
          <w:tcPr>
            <w:tcW w:w="301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5657AA" w:rsidRPr="00A66116" w:rsidRDefault="005657AA" w:rsidP="00F828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TV (m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:rsidR="005657AA" w:rsidRDefault="005657AA" w:rsidP="00F828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 SUV; fixed threshold</w:t>
            </w:r>
          </w:p>
        </w:tc>
        <w:tc>
          <w:tcPr>
            <w:tcW w:w="193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7AA" w:rsidRDefault="005657AA" w:rsidP="00F828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TV (m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  <w:p w:rsidR="005657AA" w:rsidRPr="00A66116" w:rsidRDefault="005657AA" w:rsidP="00F8287E">
            <w:pPr>
              <w:jc w:val="center"/>
              <w:rPr>
                <w:vertAlign w:val="subscript"/>
                <w:lang w:val="en-US"/>
              </w:rPr>
            </w:pPr>
            <w:r>
              <w:rPr>
                <w:lang w:val="en-US"/>
              </w:rPr>
              <w:t>40%SUV</w:t>
            </w:r>
            <w:r>
              <w:rPr>
                <w:vertAlign w:val="subscript"/>
                <w:lang w:val="en-US"/>
              </w:rPr>
              <w:t>max</w:t>
            </w:r>
          </w:p>
        </w:tc>
        <w:tc>
          <w:tcPr>
            <w:tcW w:w="38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5657AA" w:rsidRDefault="005657AA" w:rsidP="00F8287E">
            <w:pPr>
              <w:spacing w:after="100" w:afterAutospacing="1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MRI</w:t>
            </w:r>
            <w:proofErr w:type="spellEnd"/>
            <w:r>
              <w:rPr>
                <w:lang w:val="en-US"/>
              </w:rPr>
              <w:t xml:space="preserve"> (mm</w:t>
            </w:r>
            <w:r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</w:tr>
      <w:tr w:rsidR="005657AA" w:rsidTr="00F8287E">
        <w:trPr>
          <w:trHeight w:val="58"/>
        </w:trPr>
        <w:tc>
          <w:tcPr>
            <w:tcW w:w="30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7AA" w:rsidRPr="002D1648" w:rsidRDefault="005657AA" w:rsidP="00F828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.2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57AA" w:rsidRDefault="005657AA" w:rsidP="00F828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9.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657AA" w:rsidRDefault="005657AA" w:rsidP="00F828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5.2</w:t>
            </w:r>
          </w:p>
        </w:tc>
      </w:tr>
    </w:tbl>
    <w:p w:rsidR="005657AA" w:rsidRPr="00FC3FDC" w:rsidRDefault="005657AA" w:rsidP="005657AA">
      <w:pPr>
        <w:rPr>
          <w:lang w:val="en-US"/>
        </w:rPr>
      </w:pPr>
    </w:p>
    <w:p w:rsidR="005657AA" w:rsidRDefault="005657AA" w:rsidP="005657AA">
      <w:pPr>
        <w:spacing w:line="480" w:lineRule="auto"/>
        <w:rPr>
          <w:lang w:val="en-US"/>
        </w:rPr>
      </w:pPr>
      <w:r>
        <w:rPr>
          <w:lang w:val="en-US"/>
        </w:rPr>
        <w:t xml:space="preserve">Abbreviations; MTV=metabolic tumor volume, SUV=standardized uptake value, </w:t>
      </w:r>
      <w:proofErr w:type="spellStart"/>
      <w:r>
        <w:rPr>
          <w:lang w:val="en-US"/>
        </w:rPr>
        <w:t>vMRI</w:t>
      </w:r>
      <w:proofErr w:type="spellEnd"/>
      <w:r>
        <w:rPr>
          <w:lang w:val="en-US"/>
        </w:rPr>
        <w:t>=tumor volume from MRI</w:t>
      </w:r>
    </w:p>
    <w:p w:rsidR="00231728" w:rsidRDefault="00231728"/>
    <w:sectPr w:rsidR="00231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7AA"/>
    <w:rsid w:val="000C2A36"/>
    <w:rsid w:val="000D76BD"/>
    <w:rsid w:val="001071F4"/>
    <w:rsid w:val="001E75E5"/>
    <w:rsid w:val="00231728"/>
    <w:rsid w:val="002A0BA6"/>
    <w:rsid w:val="002A0FBC"/>
    <w:rsid w:val="002E0DBB"/>
    <w:rsid w:val="00412D6C"/>
    <w:rsid w:val="00491D39"/>
    <w:rsid w:val="004A2C78"/>
    <w:rsid w:val="004F2210"/>
    <w:rsid w:val="005657AA"/>
    <w:rsid w:val="00577D3E"/>
    <w:rsid w:val="005C6398"/>
    <w:rsid w:val="005D3631"/>
    <w:rsid w:val="00686044"/>
    <w:rsid w:val="00697024"/>
    <w:rsid w:val="00710A11"/>
    <w:rsid w:val="00767CCB"/>
    <w:rsid w:val="007725EA"/>
    <w:rsid w:val="007A5175"/>
    <w:rsid w:val="007D2FBE"/>
    <w:rsid w:val="008E030B"/>
    <w:rsid w:val="00910CDE"/>
    <w:rsid w:val="009C13D0"/>
    <w:rsid w:val="009D0685"/>
    <w:rsid w:val="009E05C9"/>
    <w:rsid w:val="00B4164C"/>
    <w:rsid w:val="00BD5874"/>
    <w:rsid w:val="00C34C5B"/>
    <w:rsid w:val="00C86FA3"/>
    <w:rsid w:val="00CA057E"/>
    <w:rsid w:val="00CC7295"/>
    <w:rsid w:val="00E371D6"/>
    <w:rsid w:val="00E56011"/>
    <w:rsid w:val="00E85A41"/>
    <w:rsid w:val="00F23A09"/>
    <w:rsid w:val="00FA21B7"/>
    <w:rsid w:val="00FB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C05AA1-D80F-415C-9896-15A872C5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657AA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09-21T06:57:00Z</dcterms:created>
  <dcterms:modified xsi:type="dcterms:W3CDTF">2021-09-21T06:59:00Z</dcterms:modified>
</cp:coreProperties>
</file>